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4C92A" w14:textId="28683657" w:rsidR="007D65AE" w:rsidRDefault="007D65AE" w:rsidP="007D65AE">
      <w:r>
        <w:t>To</w:t>
      </w:r>
      <w:r>
        <w:t xml:space="preserve"> </w:t>
      </w:r>
      <w:r>
        <w:t>avoid ambiguities and misunderstandings, we would like to clarify the meaning of the terminology used in the current contribution.</w:t>
      </w:r>
    </w:p>
    <w:p w14:paraId="3A8635A3" w14:textId="58724778" w:rsidR="007D65AE" w:rsidRDefault="007D65AE" w:rsidP="007D65AE">
      <w:r>
        <w:t>●</w:t>
      </w:r>
      <w:r>
        <w:tab/>
        <w:t>The term "course"</w:t>
      </w:r>
      <w:r>
        <w:t xml:space="preserve"> </w:t>
      </w:r>
      <w:r>
        <w:t>means "a series of classes</w:t>
      </w:r>
      <w:r>
        <w:t xml:space="preserve"> </w:t>
      </w:r>
      <w:r>
        <w:t>on a particular subject (in our case, bioinformatics), usually lasting a whole semester".</w:t>
      </w:r>
    </w:p>
    <w:p w14:paraId="49C47ED6" w14:textId="2749531B" w:rsidR="007D65AE" w:rsidRDefault="007D65AE" w:rsidP="007D65AE">
      <w:r>
        <w:t>●</w:t>
      </w:r>
      <w:r>
        <w:tab/>
        <w:t>The term "study path"</w:t>
      </w:r>
      <w:r>
        <w:t xml:space="preserve"> </w:t>
      </w:r>
      <w:r>
        <w:t>means "the set</w:t>
      </w:r>
      <w:r>
        <w:t xml:space="preserve"> </w:t>
      </w:r>
      <w:r>
        <w:t>of courses that a student must follow to obtain an academic degree in a particular field".</w:t>
      </w:r>
    </w:p>
    <w:p w14:paraId="1242C2AB" w14:textId="5FE1D81F" w:rsidR="007D65AE" w:rsidRDefault="007D65AE" w:rsidP="007D65AE">
      <w:r>
        <w:t>●</w:t>
      </w:r>
      <w:r>
        <w:tab/>
        <w:t>The term "bachelor's degree" (BSc)</w:t>
      </w:r>
      <w:r>
        <w:t xml:space="preserve"> </w:t>
      </w:r>
      <w:r>
        <w:t>means "the first academic degree that an undergraduate student can achieve at the academic level". In Italy,</w:t>
      </w:r>
      <w:r>
        <w:t xml:space="preserve"> </w:t>
      </w:r>
      <w:r>
        <w:t xml:space="preserve">students must have a high school diploma to enter this degree level. The </w:t>
      </w:r>
      <w:r>
        <w:t>regular</w:t>
      </w:r>
      <w:r>
        <w:t xml:space="preserve"> duration of</w:t>
      </w:r>
      <w:r>
        <w:t xml:space="preserve"> </w:t>
      </w:r>
      <w:r>
        <w:t>this degree is</w:t>
      </w:r>
      <w:r>
        <w:t xml:space="preserve"> </w:t>
      </w:r>
      <w:r>
        <w:t>three</w:t>
      </w:r>
      <w:r>
        <w:t xml:space="preserve"> </w:t>
      </w:r>
      <w:r>
        <w:t>years.</w:t>
      </w:r>
    </w:p>
    <w:p w14:paraId="2632D551" w14:textId="3BCD1A47" w:rsidR="007D65AE" w:rsidRDefault="007D65AE" w:rsidP="007D65AE">
      <w:r>
        <w:t>●</w:t>
      </w:r>
      <w:r>
        <w:tab/>
      </w:r>
      <w:r>
        <w:t>T</w:t>
      </w:r>
      <w:r>
        <w:t>he term "master's degree" (MSc) mean</w:t>
      </w:r>
      <w:r>
        <w:t>s</w:t>
      </w:r>
      <w:r>
        <w:t xml:space="preserve"> "the second academic degree that an undergraduate student can achieve at the academic level". In Italy,</w:t>
      </w:r>
      <w:r>
        <w:t xml:space="preserve"> </w:t>
      </w:r>
      <w:r>
        <w:t xml:space="preserve">students must have a bachelor's degree to enter this level. The </w:t>
      </w:r>
      <w:r>
        <w:t>regular</w:t>
      </w:r>
      <w:r>
        <w:t xml:space="preserve"> duration of this degree is two</w:t>
      </w:r>
      <w:r>
        <w:t xml:space="preserve"> </w:t>
      </w:r>
      <w:r>
        <w:t>years.</w:t>
      </w:r>
    </w:p>
    <w:p w14:paraId="072E4AF0" w14:textId="77777777" w:rsidR="007D65AE" w:rsidRDefault="007D65AE" w:rsidP="007D65AE"/>
    <w:p w14:paraId="15FD89BE" w14:textId="3E20E841" w:rsidR="007D65AE" w:rsidRDefault="007D65AE" w:rsidP="007D65AE">
      <w:r>
        <w:t>In Italy, the disciplinary affiliation, i.e.,</w:t>
      </w:r>
      <w:r>
        <w:t xml:space="preserve"> </w:t>
      </w:r>
      <w:r>
        <w:t>the scientific placement that each lecturer or course assumes</w:t>
      </w:r>
      <w:r>
        <w:t xml:space="preserve"> </w:t>
      </w:r>
      <w:r>
        <w:t>in the university system, is divided into disciplinary groupings. According to Article 15 of Law 240 of 2010, the structure of these groupings is divided into three levels of increasing specificity names:</w:t>
      </w:r>
    </w:p>
    <w:p w14:paraId="3A9A0C79" w14:textId="2BC3CA2D" w:rsidR="007D65AE" w:rsidRDefault="007D65AE" w:rsidP="007D65AE">
      <w:r>
        <w:t>●</w:t>
      </w:r>
      <w:r>
        <w:tab/>
        <w:t>Macro Sectors (MSC = 86);</w:t>
      </w:r>
    </w:p>
    <w:p w14:paraId="42DD5E9D" w14:textId="6CDB150F" w:rsidR="007D65AE" w:rsidRDefault="007D65AE" w:rsidP="007D65AE">
      <w:r>
        <w:t>●</w:t>
      </w:r>
      <w:r>
        <w:tab/>
        <w:t>Sectors (SC = 190);</w:t>
      </w:r>
    </w:p>
    <w:p w14:paraId="41839303" w14:textId="112FDF37" w:rsidR="007D65AE" w:rsidRDefault="007D65AE" w:rsidP="007D65AE">
      <w:r>
        <w:t>●</w:t>
      </w:r>
      <w:r>
        <w:tab/>
        <w:t>Scientific Disciplinary Sectors (SSD = 383).</w:t>
      </w:r>
    </w:p>
    <w:p w14:paraId="6FABBC18" w14:textId="1484787E" w:rsidR="007D65AE" w:rsidRDefault="007D65AE" w:rsidP="007D65AE">
      <w:r>
        <w:t>The Macro Sectors refer to</w:t>
      </w:r>
      <w:r>
        <w:t xml:space="preserve"> </w:t>
      </w:r>
      <w:r>
        <w:t xml:space="preserve">14 CUN (Consiglio Universitario Nazionale – Italian National University Council) </w:t>
      </w:r>
      <w:r>
        <w:t xml:space="preserve">scientific </w:t>
      </w:r>
      <w:r>
        <w:t>areas.</w:t>
      </w:r>
    </w:p>
    <w:p w14:paraId="2A5BD50A" w14:textId="0CD4F859" w:rsidR="007D65AE" w:rsidRDefault="007D65AE" w:rsidP="007D65AE">
      <w:r>
        <w:t>SSD</w:t>
      </w:r>
      <w:r>
        <w:t xml:space="preserve"> are essential</w:t>
      </w:r>
      <w:r>
        <w:t xml:space="preserve"> </w:t>
      </w:r>
      <w:r>
        <w:t>because they are the basis of many organizational aspects of universities. For example, they give a way to properly articulate courses (see our previous definition) and define the goals</w:t>
      </w:r>
      <w:r>
        <w:t xml:space="preserve"> </w:t>
      </w:r>
      <w:r>
        <w:t>to obtain a degree in a particular discipline. To this extent, each study path in a given discipline must contain a certain amount</w:t>
      </w:r>
      <w:r>
        <w:t xml:space="preserve"> </w:t>
      </w:r>
      <w:r>
        <w:t>of ECTS attributed to courses marked by the SSD selected as most relevant to that discipline. (Partial translation of the text found on</w:t>
      </w:r>
      <w:r>
        <w:t xml:space="preserve"> </w:t>
      </w:r>
      <w:r>
        <w:t xml:space="preserve">the official Web site of the Italian Ministry of the Instruction, University and Research (MIUR) (Italian only): </w:t>
      </w:r>
      <w:hyperlink r:id="rId6" w:history="1">
        <w:r w:rsidRPr="00FC5D99">
          <w:rPr>
            <w:rStyle w:val="Collegamentoipertestuale"/>
          </w:rPr>
          <w:t>https://www.miur.gov.it/settori-concorsuali-e-settori-scientifico-disciplinari</w:t>
        </w:r>
      </w:hyperlink>
      <w:r>
        <w:t>)</w:t>
      </w:r>
    </w:p>
    <w:p w14:paraId="0000000D" w14:textId="66E6E487" w:rsidR="005E52BB" w:rsidRPr="007D65AE" w:rsidRDefault="007D65AE" w:rsidP="007D65AE">
      <w:r>
        <w:t>Each SSD is characterized by an abstract summarizing the scientific topics of that SSD.</w:t>
      </w:r>
      <w:r>
        <w:t xml:space="preserve"> </w:t>
      </w:r>
      <w:r>
        <w:t>Bioinformatics appears only as a keyword within the abstracts of the BIO/10, BIO/11, and ING-INF/06 SSDs (those being Biochemistry, Molecular Biology, and Electronic and Computer Bioengineering). Interestingly, bioinformatics courses currently present in Italy are often</w:t>
      </w:r>
      <w:r>
        <w:t xml:space="preserve"> </w:t>
      </w:r>
      <w:r>
        <w:t>associated with</w:t>
      </w:r>
      <w:r>
        <w:t xml:space="preserve"> </w:t>
      </w:r>
      <w:r>
        <w:t>those three SSDs plus two others:</w:t>
      </w:r>
      <w:r>
        <w:t xml:space="preserve"> </w:t>
      </w:r>
      <w:r>
        <w:t>Computer Science (INF/01) and computer engineering (ING-INF/05).</w:t>
      </w:r>
    </w:p>
    <w:sectPr w:rsidR="005E52BB" w:rsidRPr="007D65AE">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51C65"/>
    <w:multiLevelType w:val="multilevel"/>
    <w:tmpl w:val="2138E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233136"/>
    <w:multiLevelType w:val="multilevel"/>
    <w:tmpl w:val="489C05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4334559">
    <w:abstractNumId w:val="0"/>
  </w:num>
  <w:num w:numId="2" w16cid:durableId="19747482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2BB"/>
    <w:rsid w:val="00595383"/>
    <w:rsid w:val="005E52BB"/>
    <w:rsid w:val="007D65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4B53A"/>
  <w15:docId w15:val="{2E8E71CC-C0D7-4F53-9F7E-F703C8F1F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styleId="Collegamentoipertestuale">
    <w:name w:val="Hyperlink"/>
    <w:basedOn w:val="Carpredefinitoparagrafo"/>
    <w:uiPriority w:val="99"/>
    <w:unhideWhenUsed/>
    <w:rsid w:val="00FF60D1"/>
    <w:rPr>
      <w:color w:val="0563C1" w:themeColor="hyperlink"/>
      <w:u w:val="single"/>
    </w:rPr>
  </w:style>
  <w:style w:type="character" w:styleId="Menzionenonrisolta">
    <w:name w:val="Unresolved Mention"/>
    <w:basedOn w:val="Carpredefinitoparagrafo"/>
    <w:uiPriority w:val="99"/>
    <w:semiHidden/>
    <w:unhideWhenUsed/>
    <w:rsid w:val="00FF60D1"/>
    <w:rPr>
      <w:color w:val="605E5C"/>
      <w:shd w:val="clear" w:color="auto" w:fill="E1DFDD"/>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miur.gov.it/settori-concorsuali-e-settori-scientifico-disciplinar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FOVYEFuzg9V7Or2Fs8vQ7AnWUA==">AMUW2mVh8nF2wQCz61v19jKvlAwPRWscyObSVIxqNGF0OcnSfyOOHn7ntcJ0CTPUp6jPVshIOcocG8tEXI3p+gjYfSg9N3JE4cqIwYNU85WqXurpobPqZCeGTs2BoFN9+mFk2NTzaiQZ0ZBGEBg2kCrVXa7DIaFs3FZ1XUQqOGSg7pXO80cOJPNOVl25nDfzbhObN+hH6Ev18V+SxvTbxV8KD7UhQ4Wghd2xg44K8kbjgu3I3km5T+mDcwFD70XpRO/OLzqyDAnj4arKgflXTN9pJufTQBOJ+AWYPq9qYryttuOiCuvD8y1du8+head76eZUnAK0ZWIyYpAMHEYenckqFxcSt3Ejsnkni/jZs3hqOFhRGml9VNm2fz8imhlZYVrg5axna9O0+p1wQ9jKq9EfwEGgVcrj022uci7qJPZTDEQEQJdaNFXFDiCUCL+yCQDrSoC8Km3XkcJGSpPSENcqhoMI/fReLJiNgxxg/7chm946HavZ3+PM8C4QuF8D7ahvUgk2qCdTfM3R4Lo2HoD/J6fMBGfk2IsLO4r0XFKujTUqSpobC026iKQpjlD86xwBbET5sp2fwBwF7+ykWiZYVYwUJQwEvmsrsR4X1kOz+wDJcYjvSVbgk6zGmT3OyXU4gW1TrOIaU742VNeCNdw3OAkJk8j0Nmh9YApIHQp2gT2cNJPByTdluDXxurDf8BrIsHXFU9Bn+Q4U61rL7+J3gQmli2RfzoEbakIJ5IGlAOMsZVDqH1bB5/DUuA0tXS8DeFMAXhbnyFr4iWZC5pvXtCeziDgDzufUjGiwXHuRtRxOt3dpZaVIVRZt3SJNkYCoak/JvOOiMGz6W4wyY0eYAe4sa2Sf6HZsLAEPR1s+YOGybS4+tN0Y9bhJ+ibD4IMBV3baGdkuRgLmSa2EW2ags0SpHGQG6Ug7vvwbmGaJJkekU2wQYluYFlIqII7TdUVdl/IX+ta5T/ddLzLqxm/mSdGSEkXf3hbuEnxUx/bAwfbc2/4rlDBGbTe+iQyy+7yB1PHLRGU0VHCt2jjpga+HyV5Kh4k1gzJ1sFqIuYMQBdupOc6e2SSrWlcv8Ukw+pWqcijM5RGsMe/co37YSJEPaoI+jn+5PpDqEi+Nqo5Mtt7nKtJrMFuwjDKR5FmGkEhkOchtB3570Er6mYoU8OcNRKBEENPHHa22PP1MYfkHA56Vi31SvKENCoZRbqKghU7Y6y3QqLEhaERHTzrTCSaMAdUX+Z10vE1M+pQEWLrq3j1iQQfYVadqq+L7AbmKFh5JwOdvdRbUalvSJu905BlPofiaBaXMw7o4s2teB/3tYoH0oCkm5imo8HoeeAjhvwdb/Y1Mt++cYteExAvcZCR7LlT89Atmf6KmkBfqqJ8OWgVBbRMZ/G0Px7g+bnBRiw9BlG/YFRQMakjsYQCwQcw3HPirKbkzqItv6GZQhjscqoPPNe9MvKTKphFSI5unqtnlZ5BgYoAfU/+FuQSliS7e6OTupPB4WwmF5V3WRaMFeK6TJCMnzwPGPXN6+AtsCNTvI6E6fB9w9bOnwqC0lwblELPt0/LoWtHqaVol5Lvps74AHj9XVAquJ+MVv7g4y7HNyL14bxSo3aZSzykrEXIhaezcrVK7ONY5tcgJVHu67S/4e51jAWlAnCFW02vw73saIgOpM9l5szad6+eN7nn6qHgsYN2Cp8NQCgOBDxWAH0LkKgjLnDx1UgymCOhCNOuVUdXovUfjtL1hTdlOuQn8/DjQcZ+c9LyzAqAhEzhX2bT0Jc0vX9pF1jXhAHO3DTpX3pp/eNtWL/ebrjGBZhn8NcluXsuBxZp4indR0H4tHmsL0YjrvBRsA89WHTxX4YzJ6kLao86Thz/PbvQ2Dpi8/4/4IyI+MJCmkwWXSSAOD+IGysdc4FLU1KGcPBSoZzSiZlOFU9rkKR+tAF0XdXAiwVIj1+gvayMBI7MxpEpLopEfm1yedvTz5j/G3ZKqSZokbyxq/sEZsmht7nfzPb7mDTofU+9UZ4sVa+YckW5g5F+/2FKOMKB6keYp8BD5K0w+OPfJ9Ri5PPcakcg+WkcrB8QpVrfeAQ1Bb3lPbvf7ipw5T2ncQNnVo1fRtH7/LirayJ9PX4dYG7Mb+70mb7RLMO2XSM3ggBnt+n8f2Xr7j7d2Zw11NcktePC9I1q0uvL5kvEHSho1rCWPgaYeTOFSpQ0TYsHt0VNgA7CjZjftC7OYdfhVu6dHZ4QGbi+YVQFLRNZTaYiHLL/ezHd4hh7ihASp87JnsKU7FG6+K22r9ivp7AqXHd3Hku1iovCII8eaOcF1pkgnexo9DuoElDqHoy6drEy20JkKBw2+bt4gUC1GVIFvKGcHtjLr942DlEqZwlqMS3btw9aL6yqf7fdI36mQpAoNkpdwiSxK8EbHlnPemjmMmqIGZaHPeyPd4j9j4LrkC/H2f5yCoZ+J/2sXNajtcb+kWt2FD1B6Unc+nTzBk9DfEjcARlcKcIlJi4NRliSCIiOw4/B3ql46oE6V9mh/o6CbQpICGDgEnoYwDQw5v7txXzVQNUebj6ckZQvr0e7iW2Vfhh/TUU36m/Bte9b+iCBoJcUrByKF+lHbO4DYY1c7v7dRcCla7YeDgDIbPaofNFpEolSBfsBTNMrqymnQrDOipAAy2J/llOZn2coJpADs4mEsUAVsiaZmILfO6Gs+Q3TXH3NOa4mz1Tr2t1TKcgEkkK6IzhTnTKHL0WQRwhbCtjL+4HduN+bT3JkRqMljhz8K+9co1qVQ2EiGVztca34UutlJsiKtE2p0HG1fcOCEy1xqsRGQ3Reb9m3f+hX08LSbxtF6P6vwO33+Qb6JRix8Bzhxuj12F8JE6Hmv4NTL8Kj1gECQDS2Mwcp8g9AFph3g8j1ERauw3+q4LTkeH3pjm243uy7nb4EbAayhcSNPuOpvalTZaLE9m4gepqwcRs9QVQ0t66kLnVVsqieGpDii1XSTuir6KtfYzHV/P+3xrQEuv9qvv8qLewCS7iWp58QRUmaiEbFqMf1SDqGNtQwma61bxaN4u/AvJOjBznVEGLtK19vuT8NqtZUo3F+Qzc5bAQRWDsZ2919iLadahWXTWR73EzXEHa06SIVPZX/CtZbrg1YH/hrtuP+2RmiJQn/eedozik5/86CEvpV4k11wbtYW8NFGVNffDLFnXdxvWD4AT5TYlP4sHYfaOTa+ZXatc1r0jiHpkc1UI6yQzebNdTy6N3twg8KIdCrxYk2+6d8KlDkEsmSlW84tTKhbmFsRgHUiuZ4U66xSo1mLktCENCm9o3PTTg8xKo1mR4q8t+WaCEgyyILYpu5r6c9KHnpi/9iV6S1LwfdHwBU2DeAgQqiKEAzmFkO+jUa+6bK0zJV7rY20gGwyuK4aZE5dvxoHLEOn0KU16HcF2DAYNPoxUisL434+Dra7QFflU3DHdsuLw3DVViYqSiJCYt+GH6AGo27VStBswyUdyCEDx86pQouXjA8nOIPjjIpxQ134nO4Iv7N2Sbkml1BkfwE6NEhL82fCl75aww45DdV4UsTy1xcw1yRvTKW16lILVYh6WqUI5/W0v0D/5C44LBJ6cODwgmgnXjJIbGGC1PNcnbHG5uT7i99ryhypjs3cD2jsJAq+0FORfD/IYjjHPbNKjc8htK5s6vOSGgzVNPG5G3+WgDLEkGjCn8tDcKwDLbzMEu+miudzeq030jsR9Do7R+okIlb7NCb10rWsUhK4dHB4nm1a6mP+xj9sJ6FDwuqsCoYwxdIFJdnTjTsIIqGNVULJjKq7f1Nctw3ufsTsxfwE1aFLdJCkQ2h3+YX3jlrzpRFBgYjT2e9jfCWIGH6RBoT87fKFowv8RINnK4LAvFjDQlpziWjwGrGz8mm0oqTXa0pM9NgwJhqlJKSoiE47X2I4JQXtrsMXLlvVKX4wvmYKL9V3WiFkamO0ozAgJ8MTNsjQfajh9S85ROWmiHtUJGvKRdvOPS/Y8wMwwhwTIqzzueNtiuRuRux62vNlbq4mOM032JhFDH0f3s0k2W9DZTlruoUjdNT/5abYNUa4xPERoHnyG1wyXE8r7UCDuhDlGY6vdeuKCKM2R/BeioXQcifsa0zxvLCXiZegv3YB9xq/53+WwXCtzLlJ6iyFHIxtVDJ4k5tnaUrG47kJe2IFu0LT/SbUgVzS3o4VwKomj/LuvKTv2D/vgLlQx3kjXSpoSjSw1as62AsC8Xi1C+PzYBjkwuAVnSqgu//klwWjez/i7aCF8Aj5VjFdmELUVn52gZ/J39UFPdKr+Y1QxIzvSGfVZOEfrrWnRYUa9xgC8CID0aT7iWuq0Mx9XALzco9k35WFMRNYiiisxzcpIqGkTPhn3BerhR6TCVTihdBQfLMA7MZAX9ZOb0D/623Lk0CCn1icPx1fxjm4k6I/+vQ/mzeln2HcvGqSp6fkQtWh5XS7H9qJi60b0M7u4zP+1syS+MnSJ9ek3vya9g/eTWENcclOfq+p/zmp4ca001x2pFkHt3Hot10gNAhCV2hfM4K8ZQXTCtVGQMQVbkPbnwvbcT6KV5XHWOuWol2GQu+3op3ZHlO4JLE5sjAPE7IYKqUK9lrhWyz3r3FHHO3fHq4Kj7Q+v6PPiTXnDXOCjhdWYELQYysg/L718HMltbNKrVfPMDJiCvK/+YsumE7TguGLNLNxQPOsNJ1f5RddQ7omT7ZgaRcAJUOnhtbzPe5ID+QM5z0yfD1u5zbr/dzZFUSsk1AYOr9E3sZ62TWWR3i87Cvvz6avwxPal93FIs8U4BpEpX5588Zpx1bQqMM31z2b8+YqfXwlTxzZTMCpgt1aGKL5jqjTnD0FNViFVge+7+rV4olsgokOcAt2eTflNXr0lLh3gilRSuDSC0JAH/6N81XhVy3H3IdTsMQJuTHLRmt+S102OkYLD8YCPSDfMq8mnVKCWBdEhg+nPAVQg8Ybj33ur7PeHFyNHEapYX+QfWgQ3a7BMmbSEap9QjtQy6FQRQVqp2nlPafqrN6SqctQwPa5F9qjit76LWgU4DmawAZkAVlqS9YZdR6EI/n8c0bE/CYzTKM4Z/ngbL1/XmTQzixthFJWpDUazCwe1BBV+drpvITJEZO19Mq2slTdoiCec4HO7q5EeN1KlkmDaujeQu5vQpxcVpt3FeODEJsYF6tN5Ddj4BDC056pvhQBBQ7tyYqVu4VS6TvW+92TXGSFP+TEN18h5PEiEtDFDd8Ki3Qa3LVRkavl2bxZzpmBOYFFbjoIhg2OCB8zp+0i6G/WR2OZeU+cKLglfyR2Cchw9qfVajNUNAfG7GDQTjTTPCN3nxctO5ZmHdn8ycnLt0TFdKGW9hw51lXA1xQ9EO7xM4jIFXAc9ox52t6tvg7G8xTkLMMQVD7weJlAzJudhIARx6RpuB4QiHPotALTKmHt8ZqOarAt24TLf0MV9C8QkYP2kUKPgUz+TTQoTa4V7K6fRbCq5lqflb14nrxlQ9RP/SITwOPXBGQ8QTljRttHi0kOLHjReFmF7ui9B0sAbJ1rHDgJGbG4EppuBkBbeqz5rBp3Ga2xdxUSVtqLgb21s//3y4Vk6P9NS7vWEF4wziXNNszR6mJ12on1v4l+S2I+BQepMVPSHM7Fpq/e2QfWYOolmP0KbU5F+lXRxsk5hQM4NSR0NhFyXyJQN5v0MsKwa9QA0KxYHYppezU1jXrPxFPuYEYIbSj5GW6W8l6DIPdPtJSD4smgCh7KSGz8DP7eETuLPVm+iPM85+3F25uqjiL0OlOEAlBQqWYbxawX/SV92crIKXnTArGDq9hkbyIsC3S7Noavjc9h3By5yAfJBVr7yM3zaZYyBhvMz7SP+uAfZ20QN7SUNekrTsyfS7V8QsrlYHq0tvsVRd1Q1kbgUgirxlcGWNu839rlfh+m5doLsn1O189lXPU1Gmci6Cmxnnv9pgGddlEA2k5w+kqT/1h2xFra/od4KVGGzS7bQ3tMOIadyAkezuqEZ7rIqbn6tP+dDkLQfaKQfrqwn8whstDzp+rSLVIGyevcQ+L35q9UR5zo8XTXsYDwRRRFoVLA36DM0YoQuF1tVuuAU0gpQ1Kjs5ConX/7SNrdZUDllc4iuOAhiejjRXJdIUBKFQDjGVjd5ZHtMIQd//zHSUAEvGBD1TvaoiygKAtMVN7uR0MNn2QaVQnesZW04gac5kafyZ3lxR/Y42Kfy9JJmb1C+EzwBvQYSOSsAV7OuL5V8p8lIjQ8PvHyKFqLKdUV2rs8BZN4eYIrq7lejVsW01WqM4uMhJMYvecDy4wAUcTKoh3Uc1zOuG7sKP+yDaPhG+WlmJlOLpSMlcd/JUMihKNFJVvnJjsBv3/c8FIVXuzeA/FLcWhTyevoyk7LNbLZLErkahnUujq9aytRiZw0pP2/smUdraZF3BfCTiutut6a8bGjd9UmrS4x8pOmRZB2yTlUo15Rnu+jnbNQXQmcYJ6/Qe7jruNmJdUrmroqzfRiK8aUOKqhyZpuUPK/UGx1rjBAVQpG+mXS1mwquO9saUoNuZ58zUQmsBnkjPWNBijwuM8KpRffmx0prSXss0EdONbwOJQCPpbfG739pfEE6POlAON4WsUEuoGnUVWTuGlfflBkTDzBb1mG5Cux0ZcfdumQt8In1rhxwrfJorO/9eF62qxw3Aar2F4PBMUO2olOMZqyJelKuAiTuJsLN3tIElt/APsXSfs4EFWM5c8zznFfEiEOCvYRmN5n9UTVmJjyPluMGGJ9jCRhCLdM1igR5ycddXTrogKu9DgkUBFurlqjIBtxIuIfgLQAMlN1mE0PMEsmrk2fPiIZJgsEBp/xGSEasWTwJNeu7XRE2SYAFPbzRngm/kLzB0uirw4Q0eDpS1j4qgahiXlh0zWkUtWDkiwsWCH1oAIrbDnwXx8jadQbBvObzoJ3JaXDV1Huk2DpPsUatrn3BB7YEtjcBUTxTDkeYs1uGfIzDbXKxgtLsC7/zMJIoful3vSxUWW43vrzut/AV38ODVgeUHqP59/27CxXQMTWiFAOXObQrodbGvotnlYN4QPL7+smqNvs+ldh60+MuDo5KPk1Y8LlwGbnvULAlNOxe7BOnqMo5eqkEQJ49B95LkLQmTLK219ju2m85y0uAymSrStY9HDHBLWwc9hvbC4oq/xPi+HC1V5SzhHga5vE+M1jqT65FwKGrQX9sQ49dSCNlyIxFgn+7nCV+3VthJU5rS/XYXqHEDxMkks11hGfJQcmstrwFrQggMXswXwBEDOONq79gQ2yzB88By8Q5j18Gb9wSn8YHS7srPHBQmmhOYESQTNU+dJgQBHRsqudXJpKRRZvfNFhOe9ryvlX+QkLUMzjfipUAkAvxqg2RkRpDGZTCW/IqkWkVxv9P263ptSl7s7oJ8Dnlm6quUBtqsoDmg9h9KFEM6eaQ5YSaKiqcLcf5OUtOFBZkTEFfZGceOyhwVOLVFB94YrsgZfOC1MXWjpzaRUTtEoPMuT0vvw01zyun9UtKDDvs3Pfg/M3hdxobb5K0NaONyLVwW+r/z3anA6s9V6bRY3IEF1sXYdfl1fAFF/zsWKIE2jqhjTOcYoSfb/agCRew1b5ZWwu7nEPeJmPiAjAgEegV95ZRDKrx2hSrPN4KaWHfH8pj7kcCHEOH6Q6hOMXrXl6xMWSFEk9vnXAgW51kHT0OB9HMnjhpYqz3cIPGGTeEJMNwFOpaz0luYAqlqa3xumoM1YFOcDaGsQ3f5ou1u8hqlxkEnRpNK1vhDHDos5Ehj6WnYFHYYrPBlmlEIn/15+AD8qySArpzrX6cqzTemMeHuZVUuAwuJB1hRLhM7oNyeBNb3TJe6taixJIzMKu3f64qWA5NZKFpBNsa3aDh+grzEaSMWldBtADsn5QLLtIAhm7eaHkmp+kiRHv3ZG05nuJZoocTQMIW3EXWrvwW4/CerOqavjGiBG5vspKnerO/R+QCmpWd/7MaOA8+mPQ0ZLq6Y5WMwUKpgdFOe6sru30IJr8/EAj32Y8o/Xw5/DlHU4PBuThhjSMm4Jl1tEcSVvtBw5TDA1xeAfMgQ0JVkhd0jaGOGc8cR+6Qr3cDRcIyYy7BXc32kFvPubQz7/tFOWIeTN7VEGg+ejC4LBzyH9mAhjrUXGmS6EfczYjn+eoLhI/2N5SXw4Wpqkogd3I4Bs6+wvODL63qBmHmz5xgKE084BX8OQvHdnNTcMsbqB/tl+CE2RzEIDFqzAZ48P815HcpNl5o7URGywoe85UjIg4gOFkrJPdCVV4QXwetwf2KUOllBgE7A6kEaPAASJFlnFdodIHpcuQ9PQaXZpgFImJjDtBUNY0miTV2j8dmQG+qIFACSad6r6/17+kl4uLkTpZ0BewGVJQ7bFYemu+3o5q7G6o5wzWHxroJBkbT7ElAKPlPbgF2TqlnsojtU1llIniKqZW+zigBeuvl+XU+s6iMQNKmEpBJhAuhh5aFUWCVbdj9p1eZNgXDaVFo66gPwH7X9giihtmYfB78xsvdSz40kJt7GddGyLQXFY2/NwvVO9hmXa1zv3VYcpMqN+Nck1dXi7eJj1bOZqhNJlqD626qd752uD6FS20juI7lKkkELWFBud6vkoVRNMF5GBFcHd6AW9LsO8qw7uOeFV8UnGG6zd/T9aXpSK52QCVTq0Moxcu2Mss6ny3L0drzE47q/qPm5JX9cAIyhLFOLUrD2j8hkh3ia1Rreu5fIK66ukJBXp+IVHP6B6ksKmDjjA1XRAHeWk6nNC9NbbazqHHlT1bVatjUwoSMKrdxfNI0pRlP7CfzWNYs/eSG36jLkY3Dq76N1wkIUPggPu60uxIKeTVfP9AejPfeg+FiLksKo4slGNk1TRJuETRvzFy+j8xt42PER2rZcZohbipRdDJAQ2Vg9KoHQcz8Zna7KK+c5yODiGff12tDlnPMmDwH2BX8vrQJybaSdn7SJk6siJb1X/xDd7fgnAy9zbyazeSUXOiLdBwQ5cUdv57bB8vnDW92hrnzbIykIKaVJEuNDnbW7TVB8tFk/BpPHdo1fBp+nPlL/aY9y94/a9xoYiy2TWLCxHHO+2d9Le/ce3wO+rqWAHpjzdo2f/iUi0IpeFlq79ShctDc0l3q3oyMqWX1pODFG9MOmH0HiS/PNhZXe3gR5oVn3pwAGvNpPXLvSXhwNwn6T0FWJQorpaQKTeCFR9q6qgWgvf697oQHz66SGtw9J2EDUv7q6z0/Ar3fpkRapflJKFHFEqxI/9pp5uMYqiPW4cJaWY3n1tGu/nlg9d6GeHoWeCLwDIOU2fcFCUh6gl9o0sW9D5D+QPi5ajUPvejrT5lIeHSmQcFqS0q+gWBaUwRgVjjmw5f3y2ZECL2uiNtm6dYjnD9j74dkhd6uc4bhtCy8zM3hKeImMF6UvNrvlskQVP5rSXYO60CnGb1BNQh+A4gpleas71vOw5V47pMHIBzZyqYuimLFm1j7MbQFcuElZroEEfK2e1piI+S7y0BqkVnHS6RABAIb9k+lMaLnsrXvXZvz9seiLPlN3lpq8mt6LFbxtYan4PCwlCy3l0P25XiUfHV+X0qubuGDUoRfI5h/+8KWAoek4ECoAmPGqJNRpIHYBSkZUtbUqW7gMH//lXidhCTEHxk7c/hHZBSwRrQhqPShDJZXDGl9dQeLo5C8AV2lmXv3pwbFe+qaV7FWjmjbcjSyCweT6rJxnhYm/eD2vpmoZcNeT7grTKHVR50hcDmoXHYkflbUJJjkdIxqbvu2ckmOGCOFvUMquk7BMuc7FS9oge4XPLpwY1U3nkqXdkSfbzHesyLLY5Yv89l30NHUfUknhEVEr29NvvbLmYU0RFP0kctO20AohPvBvAghk2xbAKI/6iCUPo4EOQRdTGJF16zgg2REWr3kf1pbBRDFd1Y0OaJQIFt134b0lJQKMakjev0FfxRWuHHvaDJZfW6WZITklc53ALkmv7Na8Xo8xkijxltm34seZbYwshUogylW7pfv4KCTHvpY/m1rPABXA7BgGlx3pB9Ti8tzGzrASCEMaA2TjMhElmrZqWSiyRUVqXgPzqyh8Gmd6WFCRRvthEs+xqyxKDOrlDzskXBaW34/9ackfVhTOCxQe/Zc5DAArBPhPbILCLDcmQTMFnNCs4Q/WYMG3N+09BCjFhaSC3wFJTErxQcZCZeV2epfMgu8cEri2RO2KyeLyZOBlvkY+rqDWRcUmLTRy3ASCpUWQfber3W1qpTWn5AjidGnPWsn3gdJl6tYwQWe1B8C4aXiBx8chps5hg2y5ElIzGxo8bQBplEsTOHVg3jG4WcYjsa9Xqk5XQ0wwvMwkjuuVCyfXArq2IZEc0BCX5MSiu/ETqJIHbDvoFZo2YqWKORIKSVpIcbLUyWGCowIyCtlTTXdN8sOVISJHno43uzLX4+iGKG2+ebYq+N0v9awT6h488QSgkdE3J0jQPywzHs/sQ3KMI/+scnPlHxiLNq05nc0lIgrGUihZHT9lg5UYsFRnn9UVuty6yWKhojRCv2I0jgWCTNXwlGSk3PfoHCCzuWNGIj2lfTRkG8XPlB1dtUueRUdgXqc8WpQ44cyE7oYW3j+bEP4Jn5/STpIGamTVSkxVBXuDBqnIZ8xNkV34I+jATAI9/0pKoOQxpYrDT55bVUyHwX5YDo6+yHvGRJhxgbt2w6FQUgqWJJFbbX9FrxFMe6Uw3m1s7mBQY4krR7491h8kC6iZ2UQgRA7mNbsH3kLn7HwGCex1JQTnA73LyLQY3enKnF1ud7lEMHj+55soBsEkq5wJFnE8XQRVI59JN0C8grY3zxcccM+iFGaHMUAhpF11DRo1Hr6J0BWm13Y1k2FG/b3bahNKekfBoz3Ki0ZCujPxTFiLOPyJ6v7M58YggJN/9a6jwiqlLVqvceh4yU9mj+DcLbw/Tb/qAmvW47Yl1H6NCPT6V++SngJxtPQDZ5Qc1fxYJ/lyW30mzUePBKavgK1+zGobK9U7o/OJjNNbsk4Z1dRgC+xtCLBa+P2k6nAduz1YHGIU3zCiFiyEt/h7wdIBWlz7Plmhh0Lc0jaK1D0FUllKOKwcPu5WiAgAZUWYJLBBrf3Vhf/udbDHm+5eOGIdzPcTFGq/20gQv0tieNIpPo0b9rZxex2a9qXl+XVLTvBJtZPvkLRqILG1ucwbMxSYGw3FesxEAWoHmbPUz1Qw8KwmZ8NBhmyIHWZ+8m6CEF1vngfYmdDKXbss7YqriLylEaEuRg/ZD2+B2X2Rq3Z2npnMtLK2zNNIQVKrTBt6gNnwGlLVoBEz8/c56eyawVH61nlZiRfOBwj3ben/D4A9gEsN/Jjuil9zibvOWjFV8XYOivFt91U1Ei0QHld+LC6oHFAPMxOMbQuXRhjrbvqqsO/RQX0gGzIgiDGyVscwzQEvwzI0FpxVz1oHisS5AfGRMJfAs7CycluwDFEyGfqxKRPVHoD9w0j6lW3KnnOeURhBLZ5yPnjJ9NYLm8RNaxHcS6CmhbMV7w8EkxnVvYEjEEsPVekFS+Vd/Jr43kZ4yvbxMiSXdwI20p4Zk/riVzWdjks7g7EcGXxnsDulYZA6+lF0yIIom2t9VIZBiF0ZMKD/AT+8DAh0Kj5GiHCi0QBYf+PiXMOxgCitxGFJtGpCp0EcT31u+puDvm6gl/bYGrlmosWdvYiZYL77l474HqpDWu/8aPuQnE7Za/r9O5JoS3DqPuumLtRF598259vXxSQkLaCDq3L/CaNqKcaEVhkTFFo6IKUqJs3r3nCrp8aadDUQkppn75pqARLH+gZZ7tT7jAUduuAF0R3c9z2c0Y3FCCLSfyQyz6vd5WZE3zUquEdVbW2Vc6N468nTueWosbT3aSjgREHVIGqOIXKtD/firZ31HRQ9fgvBRKzdfDabONhid3ro7wUoIYIWq/Xvzt5fGVJ2nSFKycd2Ez4L1D8mSiwY9xPzlMIzebf972NbJ5DfjAEq5/XtOeJsIt801RQsZw9Q2MzaUE5znaOR0ZMM9nBTPDVbSsSsfMnGm1B2KxRU1GqAbeXirKkobItVJBpTWV/R1NfdphrSJoMIhJcNIdM5dabRq+mTnxDsRYxeAV++gGV4B4HEIvQJBsKN+MZ8b3r3ssMTC78raQhuQ7lEjB1jUEJhXoFtETwB5IJrskBRK/1EcyBQn/GPLe7S0Nm9pH5NL5LWd3vu7R61l29rs/xaL6HlBO7EMESXJW8MMkPrUCsxm/NWUxoXl/XEtNNDmTmSQnlm0rAcn12Hy4K5JLQWYqewtzKijG7nTFKYa4CWDGgaBGsaV/XBg1smudrr69itRfrvrqKyg0D+yyd0/UhU1OZ/SXllUOs5t3Fp5PR6M10N/GqNVRnJacDqJgtJWb0HRM+zgnRO3zXFfDhJxWd3ghmAc6j27UXaZxcM4xeyaYCQuF6Qed/VGp8GjB7FtY3dhlsHPfGGZpeO8i0V4yIpwy/HVBgogccc6ek2TgRkCQVNTTwK9MifuZ4JPgaljJtxztliqVGOQyeMbh3tbt49W9rLJIjZCcCAlRLpxI/IrCou7fYeSZyD59efdfeM37+7SVJbil3xz6D7MUSlDyD38J7/scrBC+6+DmSMSBTQSa5aGS5RgP2IpPp9RQ9LWrreTCv7O7xChPm5cLTfK5MNH9qeknE+VQ8PEX6+Dn96WwvdB04KudojAyuWzr/Ue85HbucVpdnH8sowmhPQyEKNUhMPcxxpg1d7axejyssS1fH1HUuNhpenHn5u8t0cos9leYsvZCF5QHosslsKuRerSRxbsOE+nmZo/Q44nL0T/exGt376Ue3LP8+QG5hgxoI5PMtszfJpDLMYVx2iZ3DJ/iybovI8kn+my1us+xaLe0HXqv4E54EfSItxpOFy3x675fiCXIZYIO04HPWikcVe3XLCoykVGJt4dMkbGMttpjNtzc8sGLO2lAxwk+nap2ZKc0V24QVm1MXkLsi9ruCvNnh2ikN1tMbxw5czNxTqJNEfPYEz897bHe2xtzrGa44KSM2S4q2U2+9FAuuQ4nJlzBzkYnLbiD8v6W3W9uV5HTrTPYXUTyNbbHG4umuyL3xntNkPoF/cqYoStQRHzopjBQoiTwmRcT9GGvvHV75p7jg2JvjbFnw7kROwtLUjeQB9a60eKodoDZbgsCoHgX+TWg8RkqslN9AsK/KEWo3RJTP/fQ2hXJLqezSHhKlxccdcpdKg5kVwIMyaRId/jPdH04iTkH5sT6kzLL42keUJ6NMh1t+oxq2jPdNgqWy1PWo7KwpSVSdY9warfAtjyNpvh8jFgt9WYzc3Du+UOYIORK+lZb91u49Na4zQluMBlIaVf2+8qJYMfvmrgrw/K3X5DOIIDGnIkdj7bFwimczFjKcapiLIVidtf+pmvVzgCPNvja31j91xo58BTuAIOc+xNMENtu/h4zjNa1r8do3YpElqn8tunpWGKsDaWiXyPiVCFvb5KUNUbJajHYShyIw81e0esycDnJetemzjo33J01idYb6RWKwF9yFaH5uB+o2vhQncW6Wd3uPN5qOHxAgTBhfPuLMKvTTzIgbn1niTp6nlQg0YnFcW4pInLNXQD1qjBwheE0InDtiCmPbohtOc/WYEZnuD+2FjzWu6p6DuPGSZz+yEFLz8t+Wi7mPLGn0WpZDYpwZFDR9K4sX+Tn8kp2T55psAk9W9vMhl8bsspborVJ49x/WqrB3WysuEzcyL+9U101rxrZyHmBuWrk5g9LqFfPzCx/BVMlyMK0Z9Mf+uqKho/7LOVqVMiRT8XsW8XfClEiLpU47fSd5wRf0UImUGtQIKPL3A9rN2viv3jW42H/nWIgpVFHouu7cjpieu2ScMcoA099dSelEptpTMieufZnqvwoPrHSOPvSegPyM3DfFCE8e+1vXZ2QXjfK99NGh/mmaAf7nGLhQyCso3PawyEoYGCtX6RAa5BhtyjddEmTcNiou+ejY9BQOobjq8Eusq8tQGr1zLI9npsU8PaYooct3ZZVbMaJ2tRD0M0bXeHDU01ge7UtYptoevpn0Aq0COnOeQ6QDo0IuYUagPmcIiKyoBip4AXxTYeMimXTvUPplhXEMmSP+aqdLa8RKNV3mJKcMOs3wrNGFNs2B8o5BaD2paUrRYNioFyyw7XTYJ7bvlEGLVDwHAUBm+Pu5cPP90jBn+9VaeW06aSwnWP4cI3lSH0Am9lpAbvDaDmqbCxt6ojP77kXhS6ZZeYAKy0sVLxKY5gzK96BYoO48ok2WhQIZtSTmdyv/1OIP25sSd4SyGle278mCKBEtl0aRv4Mhz4J9KMieeMK97P9IpV8NKUa9RUDey1bzWxCuUn83QvuQ8m+MgU3h7oPeFnRXneAQkLnwBeYGj+RvfvQvKa+hS/GUOQp/oQ9DQStw2wiYfT0+pSHeKXOwYsy25LPtryVGRGkpdN6elZfcl5gwLxAeYASGK4WV25hSVc5kXsEm+rM7B6Be97VjjvIWJYF2eyDtbRmXU+3XcMhFApw++9nNaYUPlHmd0G2V6aGI1RDmh7KIjNdggAPw/eGy9+66UBa5p9M2YcxM6VdVLgyWHhuKrm1/gj+u3I6mV64uudcoitCEFPu1Jz5kmos/A0kOjd4Gmd7JuOz05Q6noANXgaoXtfeZ46IvhBjObXpC+odEd5M1PQ/0QzyCiNxnEmPpPCvQN/0/UXjEVfxbg9W3ttriSQxyqwmSVgCy5aAV9FjrtZZv8D2x2XcWNYV12unAUkKRNcaFecAHjXKnlJVNMXBJ1XZ0ZFNFnRWL9kSgGF8uKyNXjxo/KEPuF6iNhdGk3jfq571CyhC9lCvy6xz+RCKgdHtWL3Y4z4T8agRGzi1CZTQlstu2ZIdvi7sbZHxpK1bcBvg7QHCsKFpoyktFhF1Wazk4G+Y7LMMPm+ZQ+sJZsQlQlVXX8BmQNRxIdyhs8JRT9+zwLVGt4B9fD1y4oSF4MQiQT7Qv/gyH5b26cEqwX73plEmQLVkUoxnOlKkJ5bvgIUrNVOqX2JcOUnGOUCing5ogpP/kqZXZ1o2GaBpoK+Nmbz/N/4MUZfVppTMlAyXYvmnr1OdMvdLIC/XSxmylUUg5F2PC7viQyjZYygpge9OwTAQtDVvpSxtWpMhxTV1Je5YFgvzOBOyj+rAjtNY4ZD0TevoJQkooOe0SqOiBCyBXkbkgZac9kGhNFn21OGqgmbB9C+k70IPs3eJz7AMrr6eb0FbTki8eL3V3CGgJ39MzaHDJuYgq8Leva+9RBEo7dl6NQFTIjvBFDYUNGGAWOLKrOvCSKJMo52FHxVJTZSPMIC4oGEebpS9zLXmPERhSnSZcAG64GeB+3f3f9wLJu8buQpOoYRzodI3hEzRatNXrKJQUszRjEGuFMdt3qRPD6R7beg1hICX/mWfPAAD4jhFKX3C8VZ1OoGZy+G62P72sJNcUMCT38IBVRTC7fjp+sgxdBLsF5k9gaV3ZFvcR9byopRkib+5XMtMudmnSRVrXLq/PIAV96vXhASASxqyh3+pAaEg1X1o7Ad3pBzO/vRAGUaR776u5R9X8KPKTljx+F04jIxVPfOPkNZhSvTsZEKOSc2S7tT737w3jTeHLivsi/Rm9IAe3aezoPTd3PEVLShXNBTTgO+yQyjgHPGI6zMgWab0nCj3CHGGxOjb3/835xwFniqJMS9o/OCClFdI2rLL2akjJjZJr0uibKTyxoLt4WlRuskD4bRnWSeBnJ3WE0lTunbRhmS2v03faNSaJxkJ3bhdav5woVpLz2ghT13U8gjJSt6r6TmJXtZxCU9W/LvM8Mv3QAJrshf8G7FV1Wk77RUhZl3v+WxkL9JB6d3viLnqLgGCJDY4IO/vmetgCqVvz9y65ns8FIksXQH+GG4ScR7gAL3fUhvucT4L0tmGS2jmYoRYW9FjWe7PcpM0fNsQpyV7vRi6OT6gqottIRSF9A890UzcTSInnnSHWEBovh8tDASe3caoTQvtvpd840M9R7kVb0hBPEfR2sJJh1ja9HOuMpjuF1olI0GbnTACB+5crYQY2aQYDZSMYjkNxcWLdC9rD8n4mHH2yx0xUtx8EvxX8KEOA7+aewaamV+wWtcmYbJpbaKR8QmkljG1QzLcc/OGr/sVO/yHQ9pSXXpxexlXl+SydXU+Hm6H+dg/xe9N6SzlAmZZ46zV7Lj8/wMvidEAW2YT5Ocxh2Z2Uz/ex8UztdSlVsDFOLiWLhMrsQzeEIIZM9Ipx7e5FJjlI9Q6rMmCpcMrg0Kh05JEAVfL20ICsarOcAOqWr/3+bXnfRYfJ3vxJFkhYT4T6ySug9n0wJafQa1wQPOrXIzOXD8/gSBEvmfAoKKBmHRmWmKXpy8Fg9PMBUZNJS2OTVyLiMwcSG2LtDAtHf1+qMmG+zzaSr4+y2osSVYZjwlNJlypO1u5ZkR/vlNceHM7Wbq32r+PXUvVZK85hqWHWtjkLyk2t57wXa+uvO4nGuWn74mP8qMVIkKY1Al1Xpt7+EeJEj7lBo8zRugaNAua5/NqEu1mNRe+JYYJgxcbDMr/huCs1mjFNVatjQtJ+qAsS/v54Fe0q9WPApL48UiqRgQxeXfUBW7KL2zMpHn7dehsJtsaCde7/S6x7K2d9cHFha0UOg4WbHNLWI+LJe90R6c2mpCRQWExs2iNjsi2LI1RTEtIkZ70CqM2doulqB7IrEuqvL6QLNe3HzCh7xHu243g/SknNO1aJ5WS0lilIgwWgELTxnWK6MYvGN8yG/Ko+k6RcHUEQyw1uRIaO2+5d2dEnr0c5B/F5NKZMYeejWhyXXHiRPmmK1syvw3BD3q2MI2yO5btfyUs9ugWcl7AJAy31BoMRq5Kaal3VW8py0a4++31FpO9O/41lStFQBWaqqyIfF6Adm1cuGOdjby10JyabC9XzAgjzkG6pPsvdWuFs5/4LxipOB25Z+NQe5QounMZ5rByNqZ2q6ed2mAO9o4+MARLouGkBhV3vplkyWswPxAfD0usUn947R2KusxpHxJAq2ZChZ9AI2GGRPrj+8H09rTbCSUGqHZT5acYrYmMqkUNNz5cI9pqj9ceedz5fVSFnhZKpsgEw0Rz9Nn1XTuiPRyxyZ0tk+ywRVJz+e/TMgAu0uNqtgP2ZjpNq089Fk27NykA1T7TeHGQU0Ld/Rn6IHXrTbtk91t51n95dulh+hB7I/GYdbjKinDTH6sIGogku0JYM/sSWX8eJP4u/z+7Y284cN0DE08atX1lnZloEprsV82A7aLg46dPSuxOX0EhxerVIcWlyDalcw96pK8U4MbvBRhjeRVTujEzgBdbLwJjMFG8f8ZzSSX10MKjB99gIpnez/rXE/Inf2bSgaDtF980+Zl9GDezkTMpsn5jRbQZmobNrCX1rWiAuXr+jjoPg53lwNTZx21lKRkwu10iLHIPUMm61xAcg0y5ri5FnhSoQesuUIPfwXTmCKwEQkaDCd3pQp/BYsmoliByiEG5kzv55Km7I86W+9iMK+G6qky+m8vP/G0NCebmqBOwUzXueQf+CYT0vV4BWP48DlSno+JwQUmLk6IBTuv2BvaGxHXiBsOOCe0U0USjAlUfZD29Roklm+9DybY/dEc7RxcizsNrTOd35IctpYy8fKndS20Ws1frMAyvKaqvIlXVJq4t2gsG/BwvweXW+AXsdS5p8Lg4AiDlMUGMdpb8JhkrTtl4jhJXRGlpy2N/6x6jcwo+A6xwEsZ30XBp8hKej4TOtIBtVZmdXGgcKds/dPrlpYq/RnYXOTcEj6UtasqOexphPE3gfQnNkloJw/sNfFUX9myXBO7IBPcRcpJwYgvH87El4Q0eESuGeZQ10gfQlRmkp+sGVrJmF4eU97AQieoyJdzVoMqvHCe+fQT51SAMmPGUkOzW5tAdIWMSr7E7uZExLToMbTEVmuBhRu2tqWKCL46aIaFX3MkM872vZjZU4Ix6oecbQClGsZwLOvRmgZNetRXTytQwE0t5AhltYjKsnC78HWju9dGX7kr1G4IitX5DpDuacEqihTxdgb33mmkTmlQ+6yJuw8jzwThzCRkaenGHNAWAZyQW/T9SbWJI0SBW17RqvJ1pftMJK+Yz54vb1Oq6+p7YJ0Mvp7LfVGBFd91fSuG3CaPgPJ3F1paV0vR1pkWiz3HYPm4pD8wPkmVaR9hCRqrrqXR/3z7GLzFN46t8hqzD+R18LuGn6xuQ5CPW7lpftxpH7ZlwlvMOHgnCfk8SDalrW6tcecY3GyrbwY58EZKPrT7slqlEe972MynUv2Z5BdpJIWAm6/aC6IUvt4C8QnDyvmy9cone48jVYdXix8xlRrLVytqRed3JqZe13/5aty8CG8phljeQX7rrb0vPDN6zThd0fuFV86hjMsQr7xLs5/cnHxCUMLUtSnabGMZ1WX2WG0m835leUVxhlmOKCTWetLcES04L2+2bSi0tHJgjOwts7L9o/0kvnSRi3UzadhmE+PWJkVpPXSRx/ax8t0MXYyf7gxNjVvxyeSb44mXqLlifdefX5QKC4qMyWer80HjazzgZ1Xfqy7Lj0z78o521+ERmsbaNottgdXanB8QKj7fOs+j4PrrXyYBP9Fbr+7jFmnogCgNb/3anKq+fpBMyoLUrAgSomwtfjDBe7CqLMnMkbn8nlG7BPkKB8PUwj1KGcz7ndBYEiVA7P/7zfQNoptUToAMpxoEPMMD3+h04vOk81ATJpKOZB0DQYAu89qIrLQMwgWtPS7jldXr5V8URrHvL/kTYXek2WbGdVdrYYFSRshEfdtLvRfaVgtEkX7+ErMji7+A6I+hlz1dB+dXCxgrB+INPpLogMdbWv9dN8pGBJuPoqBfvGP5NHFb4OiGxr+NzIUJqMWZAR2vqA3JK0jA9/29fAHhzM7ZICjguapaF+2mBHDkSUipd2nD8HYmI59ZJarUtv8fOBwhauuOPGPZCZW6eh2NHZhWs7aY8gZbG9e4fy/lDpz5N8ox1BEjP08hlGBX6bqlRQ0UDEeDHu3WA83MJiQQKcgyps4CDPWb19LF01g6J4JhDf0Abj8AJ7vTTP/xKj3JeZqXdesnHglbJ3B0L0nnTyIbQRhqXBmrbCiW4g6N617tdI8jNwPDi3vurRK5uOW53uwc2qJtIsYOv95pTjhuXhhcWFDL8XdCA5COC0U5TlVf7hV1HxUzJLNJeYpOzgHLqrBnYWEk+TJDjBm/x0fmQHAls5OImds+milwROlk4i514s81yKrrsWAJQ7qX00C7+Fd9PwEIgDXIKb/5qodu+595KMunMrDE8mAPFgScCo5Er+S7w97O1sXVa9xJvEEcvqO+hEGV7AhVYWSyxdGAgFMI6KdY0riHEwuiutvaQH1w9OjAXb3iHO5m2JZprahIQcuAbsxnGzrArJ6OU3e0pwciWAg8rJA3h1nM3Ati1WRpEa2AbhkAGMDzKzq6MRNp9IT+qel7J+NWAQHARj06tj0WMm2ULk8jaVk7fesFmhU+q+Z5717bHiu0EK1w6SvNlOM1q/2jpMTMi3FktIE7ZgiNTvN3NGrWmxevRLS/pq/cRDAaxGLiYOaLOazZpGpzu/SMDzvvS6t1e55YukfBU21CZbLJfDNS3c8du+BkYpDskO/FNzo8AHfnyM3OL967mS5F5UWhuOcO7xS5SQ/36wecYInr6NlfuwnVQGB+jZlTlf7ShY4qB2fE0+3I5aeE+R1OUnwe/iXWN7DOwl6aKQwnoE4DfZTO6gVDe/9idPlV2U9E59EP5xvRbegmFUVM+VxQCQhmgwb3SfNqElmcDww23Nt91y3xlg4mixGHYx2+YtXfU6vX8VjT++Iuqa8dMCA3b1EhB1caRpSfbW22WE0TRZ0hVp47Dnd041aOsmt+7KaP/cpkiPi0UuFZ1t/m8bpfNAMhYVcprDgA51S4hN4EeJbrSTH8mRFb1ehSnkw7AFAPUz3i22/d9aLL8NYiAyhGDdW1Mlql8lfxrJpaT2KirOoMl2hzDDCNJ5SIskTnhTWw4t3Lpn+mYRPPpNT1CYD6JYbjh0p+4i9JZ6A56Y7CwGMegtXZQUopziPyON+0XKibKtA7CyUQMwnxO9JMbBukoKlyJdA8RZlCP2lBWNRITfOgyMCyLAV5bVol6mHAwoE9t1Le5E2nyifWss8qieKq2w7jix9F530jx6mubGQbwjtgo1QKr3TSzHQZrzKmStTXSrGDss/vRxYOJfe6P/qbp948LLdn+7veP9P5QJoK3Q/RtUOj3TslA+8EC/7AIhhoGFf2zTjvYTsvSbpv7jCLrU8HwX8KpGgfHSqgjGyRLQ96gRHQGdDhTjRc67gOrDYf08X7qAq5acKKcwek7qQXaof8iOFCmvyd0ASg2ZEKkfXDXRNOuddDqO+vE9cj7U9miWlyc5vqr0Qd+Ybkqwg0Oqt3W7c0XJZ82jqMqSfBzUeFjzZAvCTW8EgFQhYgBMjU85+uorn/ldHka8XkNwKSpk9+0dARvonhlGA8flW/GlCv9PIJr5Sztxf1beQCyv5YYTOhVpiTGVN20dEg+IDMZFe7SFxWQGD629lM5n22eA1+TjAEMllpsY25lNoF7WgKq/5l9TYeLRfmJ7tz53gQOqnzxk5dLJTAX76y3x6w7MpiPUaSqQOZnZ8xfTytXYtFJqL6OBpMZfL8ogPQ8lRkBpjqi2WjFB6RomNpWr7h09tz/GJhIAudC1jFK2IeQNePPMBsKiUmDW0kPZ9+LK0pSPYtxS5x4iJfCNTRVt0WfhBZ9GOAQE9D2rYCJNnvOKOx+3nTzLXP/y2LBO6cxwLAe33xvHajfJpZc7Rg1JkH3/4bN/+/veFP+EsiwRJD61kn2lUU7zoh/AB+M0e42VS9ckCF3V3acZxaCOGjTZFPgOd+Bzzzrh/1KoA//KvdmZWsX+xYsvrC43wCHONy9wlOcT0pwLCI1SyueV/ko5gDVYz6bpKYNDYPwKSjKTSiT0xmh9XJtJifOYbSIUcBFs56Yyy/5R4FOYtEeyD2v23W9fRumTt3/d5HOhSSflB26bkkTR4t7H5HAhaz5vGUUw+wwwJ6fQ5iSVR5QVQZ8cWVZRP0TF0G5FJB8FWnhh7KO03Pl1TFFNKF+YtEx6iGjFcuFZlYLgcTYHo+FSjEoXQ9kzB6t7Q1A+fFtiFQp5Fuz65ZAReRxJQXwwHfBQNd6NwtR6hrYnnqzD+3rx045DleTKq65WWDj6wJs+UlO5VcAsI4LQMf2uxenBeQvNo/RFoV4WBfND1ARy6jdWIxdOaWrEd5YJNOs9ynTqQyTQgb5pC26HYXwr46ngoDyNHB85kbrU7a/cIY4kYXZnID63QIbw0m+MDFcjetLGKU66H20Qe6pxom7Ob1F95/w3QOr+BcASaMBHXo3nCja74WP08PuGuXCFCrJ5+Hyts0vra47IVMmtfMYronApp+wnYbrCVg/kBWnr34/yRwYGCDVduKv9FfosrOBE/o0KGm4ZUuel6qRHLRqrPdZnNnP7Ll+D2aWKsZrOXJpyndUJQXHZ0FgYPIezLDdazH1pcUd0IMzr1PdMrOW+YrMMQPO1owZ4jM1ay8aHOsH58/LW8UdDznjiujUEFEt2pbRWCa5MUCPkZis7vxDWqKt+XmgLUkPB6EEyWlNCfJrgSfKVr8CT74KkFnn+nB1WpCt0AFbY75kJ1CN4jch/g6n9d0ALT1zFSydnZMYhpl9b2LBz0lFQvb1ktSObmhfqaO3I2GrmBIPzkojUmHrpt9U/nMWHtbAQsthId5FujaNqGQskdBEQNgf6+zNNKcsQFnCjkiQpnWav2cF5YwLvNxm+zM/lf+YWW6ix76FotNyujiacMdHtoxzAHREY5bBs/AjyZDTt7tIilXAQbY2hHh+sL8xunBF6R7hE30m98sZrFmzxCyXelw6VJr2GzOG76NbXUtj6XrDgkCWiPXQsQkhImzMl9zPd517jMoIAE++7VrzNSZ/rEa+lNqjFhfW+hgybegLatJbu4+wf4KAXGOM3M7uCanlpQZve5lwky1vVB8ZRKHeCWrWrJYZ06+CZ40am/6p+VpNntzmmDWw2pbRPWn6FXF1UThtohh5NGcrObpXgIcK83JAFWBGdjeuUDMaUEjzHphNqowp+dW8lKkYZf+D+NXJbvilxWIHs0DDAoPAQk2FnHr9GbmphRNS34ZQEtcqDWZ4gATTtnk1OZFa776HwB9eRhBJUfDjmL8f1SJqZbhw+UxRFCXPApiPS/Ec63CdPwK6tHKDfPBxUvgzIzT6SE5QO//CE/AUMCbXZZn7AMBcVCVcMDoz5iGKCkBjXlq6zElCeKBQ8BKvgTFCkjsQWydlxgzCetbWRbOAKt5SnW9HEPmJr4l98d0R80Ii79/g+RZ9SoURErAO0Z0o4QXJvj/pLdKxANUVW3kLisc5d2Zt8Vr/NWVqrdPfCJEjr5gdhpEdG7QGnuFJWk3I2N1NjNZGMr1fpnFPH2MBOcrVPooolnhhrCP0YqY26qqLEWaZZTp4jmNkUYuYOqav6pGvm1rg5LTvSooSFyxSdclpdQr3/ubJSLGrH4NDBOZUKyD/dCDqnMxsL1+/LsOl/aHKXJD3rGXKuisKej7aHu1TbvvYgt44WH79eTNBWyS9FOoRK6a71uWmBhIEKIidzI8KBj92oy9O/6rfiK6hbe01p7n636tuZAg0VNxLHrJ8gEe3yMwteKgTkAjkEBMwIJk6W5udl98z2d+ziMd/fOZIZsu2pz2Cebav6yXannU+An0Yeze/4i5hP4yfdV7tmW9vX8lbP/97+SR+cwVX1aCkxKBRbbYDYDaykek43U1P0OS/54XaDnJAK5xOCoPICBDyl72Lv+CXk2SefYcltaKh/aD+LPI1IV29f8IBoMpdf9O0IYUNKGa/uChzxFC/eIiQHZxbd0u5/pgqmpce1TmLZaBOXfPb+bQt/UBJIq5QOUBguzCc7O3ZIwp4Phf9MmycNCqgqQZYrD2vOIycEZHz/81tYfuCEXYI9Xh0aJ9y+jn744O71z4fjJfE7EnnFTLh4RRUkbWCY8CFHcjmhXk1BdboYGQHvANws1RR7fn/KnrsYKz/iRKZSVOaeuUwOHGEz/iXXjWAjzbZt6698TNxZ44hy3RsN5bT234dF6NguJuozMtxNh2MQUp/mul2DsdxP/5psk8dUKPlyKRObT+RqZ00+UGE8mV6mBhgVCxiNMmRcAe9JhLhE3mvDIEnQqdwS8AavkGDPmnecVnhi8c0azm3kBJ+U4a0WwxqVOTHK+X144w+GIWOm351LsfjnQyF821irVz2LRMkcl0WDp4VbH7m5i2wNQ+5EcdX+bPfK0J074WS8DDwdQ4orPBSclBX/5XrBPoU78ouAg/mdp01AQij9yCsaHTdcyCXaZE+URj2j1rfqs3KR71ODJW9dcsFYXJ3HJKm2r9ZfZqqgLyl7ESXTfQeyKwgymggwxrcqwRucyr66hQ8wBHq8MeFu5wPrgFH+tH+mQyExOZISB01jUA2c7dopDeqoeXP+RwgE6tHX1QDwoD3xLCOFyXbrI84xpVRFNc+dgrXC5W2ZgUZCQ0ftyFMyfm4r1znmD43Fu9kqk1fm6n39z8JzIeHfORANre4eCPwiMR6mNYSB+4615lzUWa1UmmfPvExr9fC4sHc78qHILg+BmWmn/gt1dQHECE9dxcBXFrVM3FXnJBVfLnUvzbKEJS4w2N+HmKpB0APVi4yJ+xbt8QUYJw2litO2gnglrWkGcv8UDvDmtmgM9V8/vvboPsoFlrwTn+sD01xSXkAilRIDYD451PD0ps5OoBw2ENFC/e1+QuAL5vY31gPHWNUdkLGZ8eEXHjC2zKnp2YthV+JsfRR0YQ4aMPkZ5n7qaP8WrTbDixs6gLYEHMEYOBC0LI9vasCE6espmWp6ebi1iHjGymnD8ZdxBO9CNG7vAR6OrSqFVA9zb5Kg3yWZtFEeEAkZgSV3hWKL9iHVzcyY2KF/vK9VhBuADgChwDwGgjB3gsdBPUnvVjKR5UpdEo3FL8kmFweOPyve8087Yb9sxx+xvTJ5Z7FsCLcu+eOBRJL4qlWDMFAZP49EfoInK249BHOpZBmlmGVRuVseJ7pwfEzb0AFbWqXpeNMIbigBOruSGUK5tT/yBZVGNzCKBLzRJgU8xJ0YzHOhM2LRGYmE61kPF9ElrHlO2pPRq9pc3z/lcIqoAofwMQy1CRducze5NIk3Lp9DyySqjQJPSI47fyvuW0FYKStyK2gVKJOCLCdVESaklCZ+KdElbYfCp68BsC6Ib0dl5PlD7l9Qw4nI7zXzBcls5krzm8lDE4g3H+3xupLppR1jBBobe45L3vBC6/ZeH6LKdx4GMFUOUsmi79uGo2gvn1BVfggYhLTxGFGgRXS70C1dcP19pFvCWQS3oaZT1a6ysddR8qOjyBO+gqna7p1175zEw+DHfPnporT13bOidm6EYkddon9Ynvpwt/oBtkMF7er8M6UWP7ZE38W4CR5D6XPQP27wghQBrYgwLcBMqiutsBQT4m7NXw/jdIqJa7cuW99MqPyIGE9BGirOP0jm1F4qZdGn8X4Vf/5n92Bl/P+X8mDEiPX8eYilhUHwMoZNA+czbEebA3Fvb8ve8xXvmbMCnCj0aRDNdFrzRffZQUlS4g7BZlEnkjGeYQATozen7wcD+8q8ehe6ipK+8rfzWbLy91IzqacR9Y8UvS8QbZMPles3s0/Frh4C122wNkI5n5RT0HP91G48IFo4kO5FD0/7KGY32RShHJxxdR99ayfEt470k6WKxnBtP5GQT2cLmTBziSc6rVO/9NexABE2v1F0iXv/n7UNwvWONLQFeadyMuqYEb/dgBkKsQbziL2NQJDs5S9uY0EvTcevY6TSoCUw6xJGKUVjm+MJ4dydYCHSB2m6lemm6296t4JvTHGcPeXXMh7Mm0ocK/JpSjJNLpi7iwdlGP5pvLm8zT3Kk/aYlLEEJbxDQJeUb7+VKHqyyauGnrIX83YDxl79ETdUXIdbmMIUv14sdjxz8I3tK2/VrwTCAALizLYkT/oIZhPNDcaJjm81VyjBWleW8smi0yYUzp5xEIsQJEHJM2hYbgtdifkeUCEUY9XU/FvCue1vSPsbkK/GWQAe2kimvfTNehcE9kEuZMNl2fPchww+kX6YHGrfs1ej44jBJwtIum9dz+1VjaAJEF/AvaI3C3LFIoEhdsio5EF1mMrxzyJO/CCVaXYvAc3gqOyeRnGXQz7r0XcrUDbmI2U88ddwHMf12PZ9OUDOf0zNrCgLoYuhH+agcLk/ZoF1OY+dQ6pFBaMoCBqW9g2YCiTdT7Z3KqFlXrMMe4yl8xjN0w+F04Ae33TdimIplmJh7/6uY57EGVK8fC1v2pH9IRM9e1KpDs1GQTGJ7aSnAxP0+oXIgkmKrIdr6rYhIXEsl+O6Xo6SpWp9tnAs92XRrXi983AoAqpCALe/PR4AlWZSRPu0rBwYp5smZp/b6E7a2f2cgfXFkIcCmvKELAHD/37avhJ6y3rD869TUvtCKfK9Vv1oLZrDhUhigpvWDX3qKdU16y5jnGqnAD0BTHv2XAdsa7tczz8DY3bS6MkGeTVOhk0cxuQ26d5Y6BPhSfkI7UDzsq+KRobxsumwOiHB8A4uTG80hmjFCBt5ztJUO4ToC71p5pD48u8iG6rhKoIPNkxkTgBtiHfJpJI5D3srpDSM37Jg0geKAIVG5KJTFX6qn9fu0YTgX7Kr0j1xzrtU4H/k7mKFTia9KtVkPGLwlK3Z/JLDbkH+Tf2N0ZncmwDziN+bRRaOmO4djpa8xKXvrErlPRnZH0ca029+GuhcGz9m6RCkvBzW0MdW2kgOlfgENuiBeOkWAlhyLE/3mF6PuGx4i5mC/VKlmTdTErtsrrx0eK+1dUZM3lbmqnbUCli4xi7Zep2aOCQX88HbSbV2+ykblhK0V0vhS2y7C8E1m9tlEquJRJDmTVgU4b/UwebZcy3KEA0wc6qc1uuQKRkJcRa7vsiXmYMs9QEKsajjf6St61bLQzLRGfpInqp1wWl/qnT3XAauGeaLymDH93EHaxjiP+nAK8QhKaXHx3yBDfY1jEA6yJO2qms6JnPQGvm2SmuDfCPBI7EWWAYeCmkkX2I3oeNxBzaTBqLXJNKhV7PggjAUHIPgXbH7qBVGx7A7fELUTHSYKQnLK0Iihdfwn+S6IZgvkdqpql2rYOvJWuYYmf9Lq+Ap4JwVYpHb7XiSdQB2sUKuBg/Pufgu2xkLfu4BDg58CC84Vnxg7sEKBvITKgN8vqh9fr6JJCvu+gne48O+6rIFT+QscxUiCFJqvFjDqEJRsZ5nt1E+FJXozlDflUgze5I/M1FeRLhfpxqXHF33gmidqndy7KnzQHnHW69rJqGPGwdBAzoCdAJun73ZHiSwum3ppHaT8qEcWEj/hxTNXEHyO4bswpcXEWHjYsvtX/KZqdUBkXXWTtUTEwoHlqkDgFlABJs7DHyOUJMW8KJgUFfMZBZo4NcCMveKlYEOmzt4jAs+Ds/ScEGIa5roP06CV+JlWBhAlpluTUxUtqx0dN24vk+pFs/B7963KwOp2YhXlw3vFhZv/LzdZ5gUepkPmbH9xvRlTtvG9G7LbjSQYhTpt4rONPhmwUCE+oYu36dWqduGzGBwlEDVfF01XxC3OeUMN/RsSgtYq/4LuVRyVW/GgUImlNW6piL4u65ntzK1TVBBBwswzCociLrKDSxGJiaYMdNHdFZtes4JB2fiXCwsTfApZ3cPaH7uNXbmueBvQbqsL2BmLeftmxbEm7Sli2IwVQMTqu8EOfy5xE2vH0qulL8ASJJFL3afCtlots5WdJ2UoQnPWvzSY9Uo7BMRssfCkddpWB+l5yghl2ZTtL+44nPpJF8OtzGGwG/B9wDvjeeKbDZ/3c4tyuqYxqayJYKkJ1LjVZszJEiYrofctpKzHhDE7pzJG1aiElMcFQtbsMtjl49R46FKr/lW55fLcngg1vJiYFVdvgZ7cCziTrm83QX+Y2gfGoRcGL96ebPkXzO8ESFEH4GPo2FrqUe5RamjEjhy3zpKZIb1Rpeol5Jy4cLHvJlt1fJ++g+fgpsWkBaKVvLj7M7hMJGMerg18wYFBkSpjccqldK6oh+/1h5DGOWcwKrEIKzbJWFMJqntRr8s7OA69uBhgUJJQCp8jcBERm1UBOv4cb5RnPIRGsiX7PdUyezoajpfi7GhuammkBKN9URAjEHpTHtjEHZuNS8drOSkjfA5xFqXrteoUVjTAgFFXsqyG9X6lRtpTIyaI6/dBY2E1Pip0DscBdnUza5lYItTmQZFZHC+2+GQZHxDU3s9R16VQXFPa/x28V7WVqkXR8AFFir7tOg7iXerXY3t+iWxvz7Xw2fMOCvqtveIxYHkD0xudaQ1bYVgkD5FAK7165jSxoT37kPnSMbRX9V9fLfi6nHtrSgRLfnvD3ZNSnx10DujgqqsQ3CcTaMzjNhnRO+CAfjL1QLmrj7awe/PaGGGZCVD4736Ffj8PvVF91E379EU1D1KogLVml6VfxOJF33TGiQblDNZczGAJJE3LUIPSHVuFu64r/btEGkJL1YQKmQb/5vg/F3QBbDAfyeOJiSfNRiH9PaZalhZ5FQqaCHi6u4/4BO3JncXaGYwN+BMLSUUnAjzp73EGYYlT4vQFJ/UQ4gqUxsEjABQjL7W3FswQjLZuMJ0OyrLVwspRtIkk+V0qU0JDN5mn+cZXH1mDF7XYmY/JkVA5cLXrp2WEeYK4Q/S4gLL/2mAI/XWYCkunIKLqD+NEvxJF5evGgGD72uTQpFH5Ce8YYbsCGSO+jsfArGr6hujaLG5V36nYeQysy0MGnNnuU8zO7V+XxDh/o1LarDvgj2laIo0HkseDJwkVHAq9ZqOTYV7Lo3p+QCJr+3MvOa1HMTeZhp1U9W03wN6tNqqdCpACdiDT/0GzAiugvb4q3RbEA7Gw/JdisJ46AxltN6ZRCtfCQChtNBvKFmnbJE5tTq6fq9P3BxROBbf2BEe7gxwonUex8E6HGVerXiYgZ0dG44n/Nnr3UyKRleqJNT/PqG7uQ6/4zrhsff/kMba9IRoI2DIAyZsZIs7b/EFiGL03LPyoZs+J3AkVLCqvOCClWZzsEG2wHn3vL4TplXzIO+mB5FEx4dFpXGsYed4gDmIh9pUBQ93KR5oCik5krHREsqfIgy/nSWiIVLIdeGMqJKOMiNd97Db1LUW3HnrDqePmeR7+uIlynlGDeiH/UZJ5pZ1+mEYXVhHuHsVKnmKDoL8mR36VoQ1iRfyYtOTmNrBnHMm93+d+g9pR6UEvVgZbQyhZSJ5/y8pFXAe/zu7Bt4liLFDowxJhImt7MrlZlBC6pq2bHHdhDJmW/P7bZVYHXiDDrnscAHAQp9WQ2tWRnoOaot4XF2AyP6Yq4ZmaW87hTUu1oHHzgbptm/QQ13lyLRrbwE2HJWdWi4hfmmvF6zYyLGejqE2aritphOaZRbxoJlisc2G6NNot0IzzexEfO65e4Zl+XjxlRx99yoXkLXA0z+tbZGohwb16GuqAVvlx6VyKLnp71/6Z/FZQuibdPZzVr3Y5sJwF/Kj+w9xgT50YQoLa6Lvv45DYm7uA4VmNu3eRYEj4Dp/GtDUcUs1vCvVwQ2MeTNZRuV6Oic5HcH5PZE6qQkaP4SUCohHQ8hLPlecImHykH/wfqNEUircuIrvaz0B+3cTzq/lR/cmYY9aMa1eXhGAzRNf2GPiTaApjovzjkaL/Rjx8n6b6PpSZAIxFRBlRmHiTsEeS1GCIxbub/kOahD6VEBXccTxqbZxEHDVIBE5WzcyhosPsOTqf+spiioQkdUc/1tcYKaftQK/tyXqb1eZIhgO5I654MoLaYEI2oVTINaK2H0YhBEKSoEqBMANxCVqsMlC0KrDyWSRaFbty7TOOLe68ffwHuc7LWxodu5Prewf1hv2QfBFve2jYnb/SciwHTskkR8U8Mh9WWL521olgWxyPg9yb+qciFwbQpgXayw2zLqrG2nutT0SlBH4pF+4yRLAvTi4KmeE6chigxSRv52Cy27WduNAl3utAvCoa9iRvU731aaFC35r5ymurXkTux4FT1iTm4CrFC89GV5HBc2qR1+OJ9csNon26OKNRR87HRActPRe40sJ8ooIRJgw8ezFSSwvw3tOA6BpzZoUnfDMge3u0pMCe+oKwJVwy0he1Q7GC0X94ivaRyLnYcPARZyZLZZ+mAtPV6UJmJXsKmWbyFEsQCo6LBVY20PXme7zP9GQIIjPbEuXq68wMpDksLDgO23iVf8ayMq/f+oEQ2VLjCBrKR1NkaoYGGamjuEQ4qVHcCK7R58ZNOOCfO7E+vvmXqOz8/RQDTLesGc0ERDnirwIi7SC2QBGK76zu8gwagZ3z4a4oNhs5CYVcfCeRqVFqpkUWXqnvjA4yT139Ob5kNXaWKpVnDR9EOVeKOR1kMYUO4z5r8MyuZgSpwTG7gQbxxJKnVsXMRkZSmOKfzo+PSShL6tpWFztvWt5pN/5f131wkMag+qx97RuSZB9SXJII3itlNgPn1EC8pez+T9Ti/8ecAZ0jDMEBLcWLxLWy6jP3QukHGgn0V9riSi1O4EdnCIvZ43m9NzMtgeiuZH7x7QyL6wKG5uYw5rsPQxhZz2Akv1LfK7zz7r7zmMpUQneqyCD1tgANp/xndNo6ywgUicqu14SeplZ00YRdhBUoQiUwlavbteXlB7OREwhBKnDpKfNOPc7/wfj3ciBBORJD6uV7nWv5eih0vHVTBhyN9EWxS0ri2dZSx5SMYGlSuaP1LyAd2RUpzjZSMJauDH2SC+tCtkyZC0chhP0GPj2G1IqYwWmMDOUfzSKlnetwk8RBwe7I7aV3EQpPzBta9WW5Av7kLrByFJ8QqHpT30GZwX4aa85Uyl95UaqENW/i6pG01YJ1GFTSe8SChJtszTHGf22khlMSLDiezDujIzFSSV2nFVM/VQZ9mHpW3pENj17yxU/ZBxafxQEKOcPt8nU1uazQUjTu+BKDy2DqkCxZceisRsxzoLPQhSKegQnHiVYsGAyyz6zOBmnQE6Xg7grhS7+yyDH8Udv63B7i98T+2ZkVgUPhhe9TarTVUCDeqaFo1UTWHJfsu4MVxX0Hn7NFkOo9JT+ksTg9GJAt8b+mBOygmE+AQKpiE/JaXsf3+tWQW5Bv+RRd+1SzO/IaVmbqdljenk/ASDtfHohckIVGtcUOG1x3yXUI3Mhu205Pxe2dhbp41ezWhGHVVn3H6j3nPLkymSd3ij4VkuH78ZEowaO7m3XKOaUnosYnxV/pjSUzYjziCSLY58J9TVdOPx46r3gYf2EIlnC1JkW0icNORFmhdbzwxh0ch91AW8JFOHZrP+5vFGoQA0Ry5OF5LeY3m2krQaOUbJOwSsWy4DlMaKdVBPC++1NhKUGBLbX4zG0ByPEnVI4qsRsbJ4/Z7pkeMyqDE7mc3U6NaVPcvUjtgKM76738o0vZJ7yMWzYFYxgqQQbBLu3ZRDrv9GosoSzSSxu2bewtJLx2TafvB2UxuhC/mipYpd3jUoEO84UL8O5oBwm819VhrBMhgUc3YMVtLdgsVkBtMCxSMfIdokSEeJwhKReeXp0jqi3m0qRzsYAh3l4e48DJiUGvqzpcusKRzBbbXYB9ISsS3ZVkJgqhLiNwNZC3a+Zca0gsCmScJxw+SwamFf3iSVh0J/qdhJ/FUCzSshUVlq3RIGAHSWj/MgWzVz8+CZY/S/cDauQapXvSqnUJ6VXWWexwnmNPF66RUf1GHiDvlAfBPYYj83dHB8YiiF3k+a/4fGujIANJNnYpP0CCc7gzPmnnDsBmGub5oGxQHd8N5EQfC6eWmuGL5Aev6pRJFMUP8Pfqm4Bkq1PU3JSXWfNJF++WzqXpAryPJ88WZKCh3x1sWmj11mRAR1EOtMHgzY4kn6URZdifhEC4CIkioTwWI7pIbnHXwhoo4t9jHfkTO9akdMg4Gm9tHdhAAKQs3KFjTZtDBOk/5xw40JTtNO/4SmL5Ax6cXFR9QQBVMAenuMdKOu8zWJMoe50tYhoDSz1hlSDGIrOWONM5stVmlULdIFnGJBHYAmUA5sCKjeCWdr+aAIlR1X/lFG3BE7kgAFPGR0QCPQbM2wrRAHh03SB9aytFKAMvWxdL1n66nmoUPJKKpsyDicQFrRjm759qYAHcZ4XWIApQkVyJ4OvjV8wP4S5TURhQGKrJjxMcspQYMouBQdzBxYu99CZOOBKK5a7HFLF24nRU+np+M63UROUSXwMQu5dKQWniXjhvTTw+otAzX2F8K583+8I1rbjzs8i2+E///MUo/FMweGTVDmvQ77LibXht5PpWUrb3yfVej+c5zD5Xgrbzhba9uFpCDtdDVdKCA9cIVr9oGFynmhMibaSXSdoX6kdVLld6BfXzvrwxBIqxKQ6sp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401</Words>
  <Characters>2292</Characters>
  <Application>Microsoft Office Word</Application>
  <DocSecurity>0</DocSecurity>
  <Lines>19</Lines>
  <Paragraphs>5</Paragraphs>
  <ScaleCrop>false</ScaleCrop>
  <Company/>
  <LinksUpToDate>false</LinksUpToDate>
  <CharactersWithSpaces>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arabotti</dc:creator>
  <cp:lastModifiedBy>Anna Marabotti</cp:lastModifiedBy>
  <cp:revision>3</cp:revision>
  <dcterms:created xsi:type="dcterms:W3CDTF">2023-01-11T17:02:00Z</dcterms:created>
  <dcterms:modified xsi:type="dcterms:W3CDTF">2023-01-11T17:08:00Z</dcterms:modified>
</cp:coreProperties>
</file>